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AE97F" w14:textId="60A73F24" w:rsidR="00A368CA" w:rsidRPr="00A368CA" w:rsidRDefault="00A368CA" w:rsidP="00A368C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32"/>
        </w:rPr>
      </w:pPr>
      <w:r w:rsidRPr="00A368CA">
        <w:rPr>
          <w:rFonts w:ascii="Times New Roman" w:hAnsi="Times New Roman" w:cs="Times New Roman"/>
          <w:b/>
          <w:sz w:val="24"/>
          <w:szCs w:val="32"/>
        </w:rPr>
        <w:t>Table S</w:t>
      </w:r>
      <w:r w:rsidR="002B39F6">
        <w:rPr>
          <w:rFonts w:ascii="Times New Roman" w:hAnsi="Times New Roman" w:cs="Times New Roman"/>
          <w:b/>
          <w:sz w:val="24"/>
          <w:szCs w:val="32"/>
        </w:rPr>
        <w:t>4</w:t>
      </w:r>
      <w:r w:rsidRPr="00A368CA">
        <w:rPr>
          <w:rFonts w:ascii="Times New Roman" w:hAnsi="Times New Roman" w:cs="Times New Roman"/>
          <w:b/>
          <w:sz w:val="24"/>
          <w:szCs w:val="32"/>
        </w:rPr>
        <w:t xml:space="preserve"> Summary of the 10</w:t>
      </w:r>
      <w:r w:rsidR="00D7488E">
        <w:rPr>
          <w:rFonts w:ascii="Times New Roman" w:hAnsi="Times New Roman" w:cs="Times New Roman"/>
          <w:b/>
          <w:sz w:val="24"/>
          <w:szCs w:val="32"/>
        </w:rPr>
        <w:t>-fold</w:t>
      </w:r>
      <w:r w:rsidRPr="00A368CA">
        <w:rPr>
          <w:rFonts w:ascii="Times New Roman" w:hAnsi="Times New Roman" w:cs="Times New Roman"/>
          <w:b/>
          <w:sz w:val="24"/>
          <w:szCs w:val="32"/>
        </w:rPr>
        <w:t xml:space="preserve"> cross</w:t>
      </w:r>
      <w:r w:rsidR="004D7ECA">
        <w:rPr>
          <w:rFonts w:ascii="Times New Roman" w:hAnsi="Times New Roman" w:cs="Times New Roman" w:hint="eastAsia"/>
          <w:b/>
          <w:sz w:val="24"/>
          <w:szCs w:val="32"/>
        </w:rPr>
        <w:t>-</w:t>
      </w:r>
      <w:r w:rsidRPr="00A368CA">
        <w:rPr>
          <w:rFonts w:ascii="Times New Roman" w:hAnsi="Times New Roman" w:cs="Times New Roman"/>
          <w:b/>
          <w:sz w:val="24"/>
          <w:szCs w:val="32"/>
        </w:rPr>
        <w:t xml:space="preserve">validation of model 9 for </w:t>
      </w:r>
      <w:r w:rsidR="005C09B5">
        <w:rPr>
          <w:rFonts w:ascii="Times New Roman" w:hAnsi="Times New Roman" w:cs="Times New Roman"/>
          <w:b/>
          <w:sz w:val="24"/>
          <w:szCs w:val="32"/>
        </w:rPr>
        <w:t>dry</w:t>
      </w:r>
      <w:r w:rsidRPr="00A368CA">
        <w:rPr>
          <w:rFonts w:ascii="Times New Roman" w:hAnsi="Times New Roman" w:cs="Times New Roman"/>
          <w:b/>
          <w:sz w:val="24"/>
          <w:szCs w:val="32"/>
        </w:rPr>
        <w:t xml:space="preserve"> weight</w:t>
      </w:r>
    </w:p>
    <w:tbl>
      <w:tblPr>
        <w:tblW w:w="8763" w:type="dxa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6"/>
        <w:gridCol w:w="763"/>
        <w:gridCol w:w="765"/>
        <w:gridCol w:w="1092"/>
        <w:gridCol w:w="956"/>
        <w:gridCol w:w="1256"/>
        <w:gridCol w:w="763"/>
        <w:gridCol w:w="765"/>
        <w:gridCol w:w="956"/>
        <w:gridCol w:w="956"/>
      </w:tblGrid>
      <w:tr w:rsidR="005C09B5" w:rsidRPr="003F3CC9" w14:paraId="3FB207AE" w14:textId="77777777" w:rsidTr="00B7126D">
        <w:trPr>
          <w:trHeight w:val="315"/>
          <w:jc w:val="center"/>
        </w:trPr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A2F89A" w14:textId="45CEF723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 season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7E8DE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.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D339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1D2E5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147241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PE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702A5D" w14:textId="07EDA8D4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wth season</w:t>
            </w:r>
          </w:p>
        </w:tc>
        <w:tc>
          <w:tcPr>
            <w:tcW w:w="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60A47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950D1F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55B78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32D214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PE</w:t>
            </w:r>
          </w:p>
        </w:tc>
      </w:tr>
      <w:tr w:rsidR="005C09B5" w:rsidRPr="003F3CC9" w14:paraId="46C88EB8" w14:textId="77777777" w:rsidTr="00B7126D">
        <w:trPr>
          <w:trHeight w:val="270"/>
          <w:jc w:val="center"/>
        </w:trPr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DD83D1" w14:textId="7BA803FB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16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16A817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B58EA" w14:textId="43728909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0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EEBD6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4%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A60F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%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A78122" w14:textId="4B093581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17</w:t>
            </w:r>
          </w:p>
        </w:tc>
        <w:tc>
          <w:tcPr>
            <w:tcW w:w="6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11CA2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5C522" w14:textId="1BFFE4B4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8B0A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2%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CE9220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3%</w:t>
            </w:r>
          </w:p>
        </w:tc>
      </w:tr>
      <w:tr w:rsidR="005C09B5" w:rsidRPr="003F3CC9" w14:paraId="790F84E7" w14:textId="77777777" w:rsidTr="00B7126D">
        <w:trPr>
          <w:trHeight w:val="27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718126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11876A17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2FDB852" w14:textId="42F59D5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A94CB9A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53940F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9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663D75F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F4A1BC6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918409E" w14:textId="63A1E52D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739E07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8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8247F6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4%</w:t>
            </w:r>
          </w:p>
        </w:tc>
      </w:tr>
      <w:tr w:rsidR="005C09B5" w:rsidRPr="003F3CC9" w14:paraId="319A23C1" w14:textId="77777777" w:rsidTr="00B7126D">
        <w:trPr>
          <w:trHeight w:val="27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36A7845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0694CDB4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5A435AE" w14:textId="54E1CFA1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7AC0C08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1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56751B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5D783B8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7E50DDF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95210A9" w14:textId="75E73CFC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55E569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2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4EA199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8%</w:t>
            </w:r>
          </w:p>
        </w:tc>
      </w:tr>
      <w:tr w:rsidR="005C09B5" w:rsidRPr="003F3CC9" w14:paraId="46D17D35" w14:textId="77777777" w:rsidTr="00B7126D">
        <w:trPr>
          <w:trHeight w:val="27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15A6D4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051FA958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AB0594E" w14:textId="431B8629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A5EDD7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6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63B7ED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093C108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F614A1D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2651E45" w14:textId="11F69B0E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46E78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2DE5B0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%</w:t>
            </w:r>
          </w:p>
        </w:tc>
      </w:tr>
      <w:tr w:rsidR="005C09B5" w:rsidRPr="003F3CC9" w14:paraId="560A7ADB" w14:textId="77777777" w:rsidTr="00B7126D">
        <w:trPr>
          <w:trHeight w:val="27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DBD4626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11390F3A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509DB71" w14:textId="3CA7187D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63460CE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72A81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3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3A81BF5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3453B0E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1F752A5" w14:textId="71635A49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2A2D28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5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30743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5%</w:t>
            </w:r>
          </w:p>
        </w:tc>
      </w:tr>
      <w:tr w:rsidR="005C09B5" w:rsidRPr="003F3CC9" w14:paraId="5558EEBF" w14:textId="77777777" w:rsidTr="00B7126D">
        <w:trPr>
          <w:trHeight w:val="27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B181932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168B73C0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7EE44578" w14:textId="0B8B8B6C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649F9B1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7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FCC0C3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7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17BBAEE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2BEF7E0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3384E27" w14:textId="03706D1A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1AF8B9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2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C4A0C8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7%</w:t>
            </w:r>
          </w:p>
        </w:tc>
      </w:tr>
      <w:tr w:rsidR="005C09B5" w:rsidRPr="003F3CC9" w14:paraId="79CD9B3F" w14:textId="77777777" w:rsidTr="00B7126D">
        <w:trPr>
          <w:trHeight w:val="27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FCC0A46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61B3070E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2C2285F2" w14:textId="0B164123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37950EF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2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22A742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C775EE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A817CAB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4988C8F" w14:textId="6FCD822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54F4A9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4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3ABF67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0%</w:t>
            </w:r>
          </w:p>
        </w:tc>
      </w:tr>
      <w:tr w:rsidR="005C09B5" w:rsidRPr="003F3CC9" w14:paraId="60817058" w14:textId="77777777" w:rsidTr="00B7126D">
        <w:trPr>
          <w:trHeight w:val="27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FC9AF01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574BA196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0B82EABC" w14:textId="3A06F2FA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873EFB6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9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BFE28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662EF00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C779A2F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362C5FB" w14:textId="37A42E5F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51FDE9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86914F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7%</w:t>
            </w:r>
          </w:p>
        </w:tc>
      </w:tr>
      <w:tr w:rsidR="005C09B5" w:rsidRPr="003F3CC9" w14:paraId="0CC3C123" w14:textId="77777777" w:rsidTr="00B7126D">
        <w:trPr>
          <w:trHeight w:val="27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0BFC858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3875B2C8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6588231" w14:textId="3093CC4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C875BFA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0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E07F47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%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27FB17D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7C8FB6D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6462578B" w14:textId="31108A7F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C54C42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3%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0B54DF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9%</w:t>
            </w:r>
          </w:p>
        </w:tc>
      </w:tr>
      <w:tr w:rsidR="005C09B5" w:rsidRPr="003F3CC9" w14:paraId="498FF12E" w14:textId="77777777" w:rsidTr="00B7126D">
        <w:trPr>
          <w:trHeight w:val="270"/>
          <w:jc w:val="center"/>
        </w:trPr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51230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7974D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432F8" w14:textId="629E07A5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0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457AC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%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41376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%</w:t>
            </w:r>
          </w:p>
        </w:tc>
        <w:tc>
          <w:tcPr>
            <w:tcW w:w="11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B75A1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C5A35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D905A" w14:textId="6398392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79228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7%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ECA9E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8%</w:t>
            </w:r>
          </w:p>
        </w:tc>
      </w:tr>
      <w:tr w:rsidR="005C09B5" w:rsidRPr="003F3CC9" w14:paraId="3F2B6BDF" w14:textId="77777777" w:rsidTr="00B7126D">
        <w:trPr>
          <w:trHeight w:val="270"/>
          <w:jc w:val="center"/>
        </w:trPr>
        <w:tc>
          <w:tcPr>
            <w:tcW w:w="11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44D20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F8F2E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4A749" w14:textId="61D582CE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0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2719D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9%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D6290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9%</w:t>
            </w:r>
          </w:p>
        </w:tc>
        <w:tc>
          <w:tcPr>
            <w:tcW w:w="11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AEF94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5BC42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4125C" w14:textId="5707F96B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119DA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9%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9B681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4%</w:t>
            </w:r>
          </w:p>
        </w:tc>
      </w:tr>
      <w:tr w:rsidR="005C09B5" w:rsidRPr="003F3CC9" w14:paraId="6FC44DF3" w14:textId="77777777" w:rsidTr="00B7126D">
        <w:trPr>
          <w:trHeight w:val="270"/>
          <w:jc w:val="center"/>
        </w:trPr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FD63156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572F9C96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58971982" w14:textId="67F85CE1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7BA6319" w14:textId="3E1009DE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788BE1" w14:textId="0857533B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F9AE964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4F87314" w14:textId="77777777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1A638043" w14:textId="1920C026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3C5471" w14:textId="187830BF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80658C" w14:textId="55F2D90A" w:rsidR="005C09B5" w:rsidRPr="003F3CC9" w:rsidRDefault="005C09B5" w:rsidP="005C09B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C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14:paraId="7F6C071B" w14:textId="77777777" w:rsidR="00C047A5" w:rsidRDefault="00C047A5"/>
    <w:sectPr w:rsidR="00C04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33E46" w14:textId="77777777" w:rsidR="00DC4DB2" w:rsidRDefault="00DC4DB2" w:rsidP="00A368CA">
      <w:r>
        <w:separator/>
      </w:r>
    </w:p>
  </w:endnote>
  <w:endnote w:type="continuationSeparator" w:id="0">
    <w:p w14:paraId="3218D01D" w14:textId="77777777" w:rsidR="00DC4DB2" w:rsidRDefault="00DC4DB2" w:rsidP="00A36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3641CE" w14:textId="77777777" w:rsidR="00DC4DB2" w:rsidRDefault="00DC4DB2" w:rsidP="00A368CA">
      <w:r>
        <w:separator/>
      </w:r>
    </w:p>
  </w:footnote>
  <w:footnote w:type="continuationSeparator" w:id="0">
    <w:p w14:paraId="21BA33E2" w14:textId="77777777" w:rsidR="00DC4DB2" w:rsidRDefault="00DC4DB2" w:rsidP="00A36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7D19"/>
    <w:rsid w:val="00047B4D"/>
    <w:rsid w:val="000F29AE"/>
    <w:rsid w:val="00121406"/>
    <w:rsid w:val="00182958"/>
    <w:rsid w:val="00283A30"/>
    <w:rsid w:val="002B39F6"/>
    <w:rsid w:val="003B54AD"/>
    <w:rsid w:val="004D7ECA"/>
    <w:rsid w:val="005203C7"/>
    <w:rsid w:val="00555F04"/>
    <w:rsid w:val="00587D19"/>
    <w:rsid w:val="005A5515"/>
    <w:rsid w:val="005C09B5"/>
    <w:rsid w:val="0065532E"/>
    <w:rsid w:val="0066064A"/>
    <w:rsid w:val="006A51AE"/>
    <w:rsid w:val="00712E8A"/>
    <w:rsid w:val="009616CC"/>
    <w:rsid w:val="009E0AB5"/>
    <w:rsid w:val="009F4BFA"/>
    <w:rsid w:val="00A368CA"/>
    <w:rsid w:val="00A3695D"/>
    <w:rsid w:val="00AB7A0C"/>
    <w:rsid w:val="00AC7773"/>
    <w:rsid w:val="00AF57D6"/>
    <w:rsid w:val="00B475E6"/>
    <w:rsid w:val="00B7126D"/>
    <w:rsid w:val="00BB2FE2"/>
    <w:rsid w:val="00BB33D9"/>
    <w:rsid w:val="00BF0351"/>
    <w:rsid w:val="00C047A5"/>
    <w:rsid w:val="00CA18CF"/>
    <w:rsid w:val="00CE0BE5"/>
    <w:rsid w:val="00D7488E"/>
    <w:rsid w:val="00D96AA0"/>
    <w:rsid w:val="00DB2451"/>
    <w:rsid w:val="00DC4DB2"/>
    <w:rsid w:val="00DD17C4"/>
    <w:rsid w:val="00E36E51"/>
    <w:rsid w:val="00E43355"/>
    <w:rsid w:val="00E928A1"/>
    <w:rsid w:val="00EC41E7"/>
    <w:rsid w:val="00EE1D54"/>
    <w:rsid w:val="00F24CB4"/>
    <w:rsid w:val="00F42C90"/>
    <w:rsid w:val="00FF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80227"/>
  <w15:docId w15:val="{6DAF0F09-EE2D-4E9D-86A0-F0C641AF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68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6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68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6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68C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368C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68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ao Li</dc:creator>
  <cp:keywords/>
  <dc:description/>
  <cp:lastModifiedBy>Haitao Li</cp:lastModifiedBy>
  <cp:revision>9</cp:revision>
  <dcterms:created xsi:type="dcterms:W3CDTF">2020-02-09T03:40:00Z</dcterms:created>
  <dcterms:modified xsi:type="dcterms:W3CDTF">2020-04-30T04:02:00Z</dcterms:modified>
</cp:coreProperties>
</file>